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14249" w14:textId="77777777" w:rsidR="008D3C93" w:rsidRPr="00F23430" w:rsidRDefault="008D3C93" w:rsidP="0057436F">
      <w:pPr>
        <w:spacing w:line="360" w:lineRule="auto"/>
        <w:outlineLvl w:val="0"/>
        <w:rPr>
          <w:rFonts w:asciiTheme="minorHAnsi" w:hAnsiTheme="minorHAnsi" w:cs="Times New Roman"/>
          <w:b/>
          <w:sz w:val="22"/>
          <w:szCs w:val="22"/>
        </w:rPr>
      </w:pPr>
      <w:r w:rsidRPr="00F23430">
        <w:rPr>
          <w:rFonts w:asciiTheme="minorHAnsi" w:hAnsiTheme="minorHAnsi" w:cs="Times New Roman"/>
          <w:b/>
          <w:sz w:val="22"/>
          <w:szCs w:val="22"/>
        </w:rPr>
        <w:t>Supporting information</w:t>
      </w:r>
    </w:p>
    <w:p w14:paraId="384BC220" w14:textId="77777777" w:rsidR="00441FEE" w:rsidRDefault="00441FEE" w:rsidP="00A4095F">
      <w:pPr>
        <w:spacing w:line="360" w:lineRule="auto"/>
        <w:jc w:val="both"/>
        <w:outlineLvl w:val="0"/>
        <w:rPr>
          <w:rFonts w:asciiTheme="minorHAnsi" w:hAnsiTheme="minorHAnsi" w:cs="Times New Roman"/>
          <w:b/>
          <w:sz w:val="22"/>
          <w:szCs w:val="22"/>
        </w:rPr>
      </w:pPr>
    </w:p>
    <w:p w14:paraId="08685802" w14:textId="54978467" w:rsidR="008D3C93" w:rsidRPr="00F23430" w:rsidRDefault="00284AD5" w:rsidP="00A4095F">
      <w:pPr>
        <w:spacing w:line="360" w:lineRule="auto"/>
        <w:jc w:val="both"/>
        <w:outlineLvl w:val="0"/>
        <w:rPr>
          <w:rFonts w:asciiTheme="minorHAnsi" w:hAnsiTheme="minorHAnsi" w:cs="Times New Roman"/>
          <w:b/>
          <w:sz w:val="22"/>
          <w:szCs w:val="22"/>
        </w:rPr>
      </w:pPr>
      <w:r w:rsidRPr="00F23430">
        <w:rPr>
          <w:rFonts w:asciiTheme="minorHAnsi" w:hAnsiTheme="minorHAnsi" w:cs="Times New Roman"/>
          <w:b/>
          <w:sz w:val="22"/>
          <w:szCs w:val="22"/>
        </w:rPr>
        <w:t xml:space="preserve">S1 </w:t>
      </w:r>
      <w:r w:rsidR="008D3C93" w:rsidRPr="00F23430">
        <w:rPr>
          <w:rFonts w:asciiTheme="minorHAnsi" w:hAnsiTheme="minorHAnsi" w:cs="Times New Roman"/>
          <w:b/>
          <w:sz w:val="22"/>
          <w:szCs w:val="22"/>
        </w:rPr>
        <w:t>References</w:t>
      </w:r>
    </w:p>
    <w:p w14:paraId="2605017F" w14:textId="2600A3C5" w:rsidR="008D3C93" w:rsidRPr="00F23430" w:rsidRDefault="00284AD5" w:rsidP="00A4095F">
      <w:pPr>
        <w:pStyle w:val="EndNoteBibliography"/>
        <w:spacing w:line="360" w:lineRule="auto"/>
        <w:ind w:left="567" w:hanging="567"/>
        <w:rPr>
          <w:rFonts w:asciiTheme="minorHAnsi" w:hAnsiTheme="minorHAnsi"/>
          <w:noProof/>
          <w:sz w:val="22"/>
          <w:szCs w:val="22"/>
        </w:rPr>
      </w:pPr>
      <w:r w:rsidRPr="00F23430">
        <w:rPr>
          <w:rFonts w:asciiTheme="minorHAnsi" w:hAnsiTheme="minorHAnsi"/>
          <w:noProof/>
          <w:sz w:val="22"/>
          <w:szCs w:val="22"/>
        </w:rPr>
        <w:t>S</w:t>
      </w:r>
      <w:r w:rsidR="00B32968">
        <w:rPr>
          <w:rFonts w:asciiTheme="minorHAnsi" w:hAnsiTheme="minorHAnsi"/>
          <w:noProof/>
          <w:sz w:val="22"/>
          <w:szCs w:val="22"/>
        </w:rPr>
        <w:t>R</w:t>
      </w:r>
      <w:r w:rsidR="008D3C93" w:rsidRPr="00F23430">
        <w:rPr>
          <w:rFonts w:asciiTheme="minorHAnsi" w:hAnsiTheme="minorHAnsi"/>
          <w:noProof/>
          <w:sz w:val="22"/>
          <w:szCs w:val="22"/>
        </w:rPr>
        <w:t>1.</w:t>
      </w:r>
      <w:r w:rsidR="008D3C93" w:rsidRPr="00F23430">
        <w:rPr>
          <w:rFonts w:asciiTheme="minorHAnsi" w:hAnsiTheme="minorHAnsi"/>
          <w:noProof/>
          <w:sz w:val="22"/>
          <w:szCs w:val="22"/>
        </w:rPr>
        <w:tab/>
        <w:t xml:space="preserve">Arora N, Schuenemann VJ, Jager G, Peltzer A, Seitz A, Herbig A, et al. Origin of modern syphilis and emergence of a pandemic </w:t>
      </w:r>
      <w:r w:rsidR="008D3C93" w:rsidRPr="00F23430">
        <w:rPr>
          <w:rFonts w:asciiTheme="minorHAnsi" w:hAnsiTheme="minorHAnsi"/>
          <w:i/>
          <w:noProof/>
          <w:sz w:val="22"/>
          <w:szCs w:val="22"/>
        </w:rPr>
        <w:t>Treponema pallidum</w:t>
      </w:r>
      <w:r w:rsidR="008D3C93" w:rsidRPr="00F23430">
        <w:rPr>
          <w:rFonts w:asciiTheme="minorHAnsi" w:hAnsiTheme="minorHAnsi"/>
          <w:noProof/>
          <w:sz w:val="22"/>
          <w:szCs w:val="22"/>
        </w:rPr>
        <w:t xml:space="preserve"> cluster. Nat Microbiol. 2016;2:16245. doi: 10.1038/nmicrobiol.2016.245. PubMed PMID: 27918528.</w:t>
      </w:r>
    </w:p>
    <w:p w14:paraId="29172487" w14:textId="01977F42" w:rsidR="008D3C93" w:rsidRPr="00F23430" w:rsidRDefault="00284AD5" w:rsidP="00A4095F">
      <w:pPr>
        <w:pStyle w:val="EndNoteBibliography"/>
        <w:spacing w:line="360" w:lineRule="auto"/>
        <w:ind w:left="567" w:hanging="567"/>
        <w:rPr>
          <w:rFonts w:asciiTheme="minorHAnsi" w:hAnsiTheme="minorHAnsi"/>
          <w:noProof/>
          <w:sz w:val="22"/>
          <w:szCs w:val="22"/>
        </w:rPr>
      </w:pPr>
      <w:r w:rsidRPr="00F23430">
        <w:rPr>
          <w:rFonts w:asciiTheme="minorHAnsi" w:hAnsiTheme="minorHAnsi"/>
          <w:noProof/>
          <w:sz w:val="22"/>
          <w:szCs w:val="22"/>
        </w:rPr>
        <w:t>S</w:t>
      </w:r>
      <w:r w:rsidR="00B32968">
        <w:rPr>
          <w:rFonts w:asciiTheme="minorHAnsi" w:hAnsiTheme="minorHAnsi"/>
          <w:noProof/>
          <w:sz w:val="22"/>
          <w:szCs w:val="22"/>
        </w:rPr>
        <w:t>R</w:t>
      </w:r>
      <w:r w:rsidR="008D3C93" w:rsidRPr="00F23430">
        <w:rPr>
          <w:rFonts w:asciiTheme="minorHAnsi" w:hAnsiTheme="minorHAnsi"/>
          <w:noProof/>
          <w:sz w:val="22"/>
          <w:szCs w:val="22"/>
        </w:rPr>
        <w:t>2.</w:t>
      </w:r>
      <w:r w:rsidR="008D3C93" w:rsidRPr="00F23430">
        <w:rPr>
          <w:rFonts w:asciiTheme="minorHAnsi" w:hAnsiTheme="minorHAnsi"/>
          <w:noProof/>
          <w:sz w:val="22"/>
          <w:szCs w:val="22"/>
        </w:rPr>
        <w:tab/>
      </w:r>
      <w:r w:rsidR="00A4095F" w:rsidRPr="00F23430">
        <w:rPr>
          <w:rFonts w:asciiTheme="minorHAnsi" w:hAnsiTheme="minorHAnsi"/>
          <w:noProof/>
          <w:sz w:val="22"/>
          <w:szCs w:val="22"/>
        </w:rPr>
        <w:t>Mikalová</w:t>
      </w:r>
      <w:r w:rsidR="008D3C93" w:rsidRPr="00F23430">
        <w:rPr>
          <w:rFonts w:asciiTheme="minorHAnsi" w:hAnsiTheme="minorHAnsi"/>
          <w:noProof/>
          <w:sz w:val="22"/>
          <w:szCs w:val="22"/>
        </w:rPr>
        <w:t xml:space="preserve"> L, Strouhal M, Grillova L, </w:t>
      </w:r>
      <w:r w:rsidR="00A4095F" w:rsidRPr="00F23430">
        <w:rPr>
          <w:rFonts w:asciiTheme="minorHAnsi" w:eastAsia="Times New Roman" w:hAnsiTheme="minorHAnsi"/>
          <w:sz w:val="22"/>
          <w:szCs w:val="22"/>
        </w:rPr>
        <w:t>Š</w:t>
      </w:r>
      <w:r w:rsidR="008D3C93" w:rsidRPr="00F23430">
        <w:rPr>
          <w:rFonts w:asciiTheme="minorHAnsi" w:hAnsiTheme="minorHAnsi"/>
          <w:noProof/>
          <w:sz w:val="22"/>
          <w:szCs w:val="22"/>
        </w:rPr>
        <w:t xml:space="preserve">majs D. The molecular typing data of recently identified subtype 11q/j of </w:t>
      </w:r>
      <w:r w:rsidR="008D3C93" w:rsidRPr="00F23430">
        <w:rPr>
          <w:rFonts w:asciiTheme="minorHAnsi" w:hAnsiTheme="minorHAnsi"/>
          <w:i/>
          <w:noProof/>
          <w:sz w:val="22"/>
          <w:szCs w:val="22"/>
        </w:rPr>
        <w:t>Treponema pallidum</w:t>
      </w:r>
      <w:r w:rsidR="008D3C93" w:rsidRPr="00F23430">
        <w:rPr>
          <w:rFonts w:asciiTheme="minorHAnsi" w:hAnsiTheme="minorHAnsi"/>
          <w:noProof/>
          <w:sz w:val="22"/>
          <w:szCs w:val="22"/>
        </w:rPr>
        <w:t xml:space="preserve"> subsp. </w:t>
      </w:r>
      <w:r w:rsidR="008D3C93" w:rsidRPr="00F23430">
        <w:rPr>
          <w:rFonts w:asciiTheme="minorHAnsi" w:hAnsiTheme="minorHAnsi"/>
          <w:i/>
          <w:noProof/>
          <w:sz w:val="22"/>
          <w:szCs w:val="22"/>
        </w:rPr>
        <w:t>pallidum</w:t>
      </w:r>
      <w:r w:rsidR="008D3C93" w:rsidRPr="00F23430">
        <w:rPr>
          <w:rFonts w:asciiTheme="minorHAnsi" w:hAnsiTheme="minorHAnsi"/>
          <w:noProof/>
          <w:sz w:val="22"/>
          <w:szCs w:val="22"/>
        </w:rPr>
        <w:t xml:space="preserve"> suggest imported case of yaws. Sex Transm Dis. 2014;41(9):552-3. Epub 2014/08/15. doi: 10.1097/OLQ.0000000000000165. PubMed PMID: 25118969.</w:t>
      </w:r>
    </w:p>
    <w:p w14:paraId="77E11C24" w14:textId="2BF9AD6B" w:rsidR="008D3C93" w:rsidRPr="00F23430" w:rsidRDefault="00284AD5" w:rsidP="00A4095F">
      <w:pPr>
        <w:pStyle w:val="EndNoteBibliography"/>
        <w:spacing w:line="360" w:lineRule="auto"/>
        <w:ind w:left="567" w:hanging="567"/>
        <w:rPr>
          <w:rFonts w:asciiTheme="minorHAnsi" w:hAnsiTheme="minorHAnsi"/>
          <w:noProof/>
          <w:sz w:val="22"/>
          <w:szCs w:val="22"/>
        </w:rPr>
      </w:pPr>
      <w:r w:rsidRPr="00F23430">
        <w:rPr>
          <w:rFonts w:asciiTheme="minorHAnsi" w:hAnsiTheme="minorHAnsi"/>
          <w:noProof/>
          <w:sz w:val="22"/>
          <w:szCs w:val="22"/>
        </w:rPr>
        <w:t>S</w:t>
      </w:r>
      <w:r w:rsidR="00B32968">
        <w:rPr>
          <w:rFonts w:asciiTheme="minorHAnsi" w:hAnsiTheme="minorHAnsi"/>
          <w:noProof/>
          <w:sz w:val="22"/>
          <w:szCs w:val="22"/>
        </w:rPr>
        <w:t>R</w:t>
      </w:r>
      <w:r w:rsidR="008D3C93" w:rsidRPr="00F23430">
        <w:rPr>
          <w:rFonts w:asciiTheme="minorHAnsi" w:hAnsiTheme="minorHAnsi"/>
          <w:noProof/>
          <w:sz w:val="22"/>
          <w:szCs w:val="22"/>
        </w:rPr>
        <w:t>3.</w:t>
      </w:r>
      <w:r w:rsidR="008D3C93" w:rsidRPr="00F23430">
        <w:rPr>
          <w:rFonts w:asciiTheme="minorHAnsi" w:hAnsiTheme="minorHAnsi"/>
          <w:noProof/>
          <w:sz w:val="22"/>
          <w:szCs w:val="22"/>
        </w:rPr>
        <w:tab/>
      </w:r>
      <w:r w:rsidR="00A4095F" w:rsidRPr="00F23430">
        <w:rPr>
          <w:rFonts w:asciiTheme="minorHAnsi" w:eastAsia="Times New Roman" w:hAnsiTheme="minorHAnsi"/>
          <w:sz w:val="22"/>
          <w:szCs w:val="22"/>
        </w:rPr>
        <w:t>Č</w:t>
      </w:r>
      <w:r w:rsidR="00A4095F" w:rsidRPr="00F23430">
        <w:rPr>
          <w:rFonts w:asciiTheme="minorHAnsi" w:hAnsiTheme="minorHAnsi"/>
          <w:noProof/>
          <w:sz w:val="22"/>
          <w:szCs w:val="22"/>
        </w:rPr>
        <w:t>ejková</w:t>
      </w:r>
      <w:r w:rsidR="008D3C93" w:rsidRPr="00F23430">
        <w:rPr>
          <w:rFonts w:asciiTheme="minorHAnsi" w:hAnsiTheme="minorHAnsi"/>
          <w:noProof/>
          <w:sz w:val="22"/>
          <w:szCs w:val="22"/>
        </w:rPr>
        <w:t xml:space="preserve"> D, </w:t>
      </w:r>
      <w:r w:rsidR="00A4095F" w:rsidRPr="00F23430">
        <w:rPr>
          <w:rFonts w:asciiTheme="minorHAnsi" w:hAnsiTheme="minorHAnsi"/>
          <w:noProof/>
          <w:sz w:val="22"/>
          <w:szCs w:val="22"/>
        </w:rPr>
        <w:t>Zoban</w:t>
      </w:r>
      <w:r w:rsidR="00A4095F" w:rsidRPr="00F23430">
        <w:rPr>
          <w:rFonts w:asciiTheme="minorHAnsi" w:eastAsia="Times New Roman" w:hAnsiTheme="minorHAnsi"/>
          <w:sz w:val="22"/>
          <w:szCs w:val="22"/>
        </w:rPr>
        <w:t>í</w:t>
      </w:r>
      <w:r w:rsidR="00A4095F" w:rsidRPr="00F23430">
        <w:rPr>
          <w:rFonts w:asciiTheme="minorHAnsi" w:hAnsiTheme="minorHAnsi"/>
          <w:noProof/>
          <w:sz w:val="22"/>
          <w:szCs w:val="22"/>
        </w:rPr>
        <w:t>ková</w:t>
      </w:r>
      <w:r w:rsidR="008D3C93" w:rsidRPr="00F23430">
        <w:rPr>
          <w:rFonts w:asciiTheme="minorHAnsi" w:hAnsiTheme="minorHAnsi"/>
          <w:noProof/>
          <w:sz w:val="22"/>
          <w:szCs w:val="22"/>
        </w:rPr>
        <w:t xml:space="preserve"> M, Posp</w:t>
      </w:r>
      <w:r w:rsidR="00F03A8E" w:rsidRPr="00F23430">
        <w:rPr>
          <w:rFonts w:asciiTheme="minorHAnsi" w:eastAsia="Times New Roman" w:hAnsiTheme="minorHAnsi"/>
          <w:sz w:val="22"/>
          <w:szCs w:val="22"/>
        </w:rPr>
        <w:t>íš</w:t>
      </w:r>
      <w:r w:rsidR="008D3C93" w:rsidRPr="00F23430">
        <w:rPr>
          <w:rFonts w:asciiTheme="minorHAnsi" w:hAnsiTheme="minorHAnsi"/>
          <w:noProof/>
          <w:sz w:val="22"/>
          <w:szCs w:val="22"/>
        </w:rPr>
        <w:t>ilov</w:t>
      </w:r>
      <w:r w:rsidR="00F03A8E" w:rsidRPr="00F23430">
        <w:rPr>
          <w:rFonts w:asciiTheme="minorHAnsi" w:hAnsiTheme="minorHAnsi"/>
          <w:noProof/>
          <w:sz w:val="22"/>
          <w:szCs w:val="22"/>
        </w:rPr>
        <w:t>á</w:t>
      </w:r>
      <w:r w:rsidR="008D3C93" w:rsidRPr="00F23430">
        <w:rPr>
          <w:rFonts w:asciiTheme="minorHAnsi" w:hAnsiTheme="minorHAnsi"/>
          <w:noProof/>
          <w:sz w:val="22"/>
          <w:szCs w:val="22"/>
        </w:rPr>
        <w:t xml:space="preserve"> P, Strouhal M, </w:t>
      </w:r>
      <w:r w:rsidR="00A4095F" w:rsidRPr="00F23430">
        <w:rPr>
          <w:rFonts w:asciiTheme="minorHAnsi" w:hAnsiTheme="minorHAnsi"/>
          <w:noProof/>
          <w:sz w:val="22"/>
          <w:szCs w:val="22"/>
        </w:rPr>
        <w:t>Mikalová</w:t>
      </w:r>
      <w:r w:rsidR="008D3C93" w:rsidRPr="00F23430">
        <w:rPr>
          <w:rFonts w:asciiTheme="minorHAnsi" w:hAnsiTheme="minorHAnsi"/>
          <w:noProof/>
          <w:sz w:val="22"/>
          <w:szCs w:val="22"/>
        </w:rPr>
        <w:t xml:space="preserve"> L, Weinstock GM, et al. Structure of rrn operons in pathogenic non-cultivable treponemes: sequence but not genomic position of intergenic spacers correlates with classification of </w:t>
      </w:r>
      <w:r w:rsidR="008D3C93" w:rsidRPr="00F23430">
        <w:rPr>
          <w:rFonts w:asciiTheme="minorHAnsi" w:hAnsiTheme="minorHAnsi"/>
          <w:i/>
          <w:noProof/>
          <w:sz w:val="22"/>
          <w:szCs w:val="22"/>
        </w:rPr>
        <w:t>Treponema pallidum</w:t>
      </w:r>
      <w:r w:rsidR="008D3C93" w:rsidRPr="00F23430">
        <w:rPr>
          <w:rFonts w:asciiTheme="minorHAnsi" w:hAnsiTheme="minorHAnsi"/>
          <w:noProof/>
          <w:sz w:val="22"/>
          <w:szCs w:val="22"/>
        </w:rPr>
        <w:t xml:space="preserve"> and </w:t>
      </w:r>
      <w:r w:rsidR="008D3C93" w:rsidRPr="00F23430">
        <w:rPr>
          <w:rFonts w:asciiTheme="minorHAnsi" w:hAnsiTheme="minorHAnsi"/>
          <w:i/>
          <w:noProof/>
          <w:sz w:val="22"/>
          <w:szCs w:val="22"/>
        </w:rPr>
        <w:t>Treponema paraluiscuniculi</w:t>
      </w:r>
      <w:r w:rsidR="008D3C93" w:rsidRPr="00F23430">
        <w:rPr>
          <w:rFonts w:asciiTheme="minorHAnsi" w:hAnsiTheme="minorHAnsi"/>
          <w:noProof/>
          <w:sz w:val="22"/>
          <w:szCs w:val="22"/>
        </w:rPr>
        <w:t xml:space="preserve"> strains. J Med Microbiol. 2013;62(Pt 2):196-207. doi: 10.1099/jmm.0.050658-0. PubMed PMID: 23082031; PubMed Central PMCID: PMC3755535.</w:t>
      </w:r>
    </w:p>
    <w:p w14:paraId="60A82EE8" w14:textId="247E9C51" w:rsidR="008D3C93" w:rsidRPr="00F23430" w:rsidRDefault="00284AD5" w:rsidP="00A4095F">
      <w:pPr>
        <w:pStyle w:val="EndNoteBibliography"/>
        <w:spacing w:line="360" w:lineRule="auto"/>
        <w:ind w:left="567" w:hanging="567"/>
        <w:rPr>
          <w:rFonts w:asciiTheme="minorHAnsi" w:hAnsiTheme="minorHAnsi"/>
          <w:noProof/>
          <w:sz w:val="22"/>
          <w:szCs w:val="22"/>
        </w:rPr>
      </w:pPr>
      <w:r w:rsidRPr="00F23430">
        <w:rPr>
          <w:rFonts w:asciiTheme="minorHAnsi" w:hAnsiTheme="minorHAnsi"/>
          <w:noProof/>
          <w:sz w:val="22"/>
          <w:szCs w:val="22"/>
        </w:rPr>
        <w:t>S</w:t>
      </w:r>
      <w:r w:rsidR="00B32968">
        <w:rPr>
          <w:rFonts w:asciiTheme="minorHAnsi" w:hAnsiTheme="minorHAnsi"/>
          <w:noProof/>
          <w:sz w:val="22"/>
          <w:szCs w:val="22"/>
        </w:rPr>
        <w:t>R</w:t>
      </w:r>
      <w:r w:rsidRPr="00F23430">
        <w:rPr>
          <w:rFonts w:asciiTheme="minorHAnsi" w:hAnsiTheme="minorHAnsi"/>
          <w:noProof/>
          <w:sz w:val="22"/>
          <w:szCs w:val="22"/>
        </w:rPr>
        <w:t>4</w:t>
      </w:r>
      <w:r w:rsidR="008D3C93" w:rsidRPr="00F23430">
        <w:rPr>
          <w:rFonts w:asciiTheme="minorHAnsi" w:hAnsiTheme="minorHAnsi"/>
          <w:noProof/>
          <w:sz w:val="22"/>
          <w:szCs w:val="22"/>
        </w:rPr>
        <w:t>.</w:t>
      </w:r>
      <w:r w:rsidR="008D3C93" w:rsidRPr="00F23430">
        <w:rPr>
          <w:rFonts w:asciiTheme="minorHAnsi" w:hAnsiTheme="minorHAnsi"/>
          <w:noProof/>
          <w:sz w:val="22"/>
          <w:szCs w:val="22"/>
        </w:rPr>
        <w:tab/>
      </w:r>
      <w:r w:rsidR="00E72D5F" w:rsidRPr="00F23430">
        <w:rPr>
          <w:rFonts w:asciiTheme="minorHAnsi" w:eastAsia="Times New Roman" w:hAnsiTheme="minorHAnsi"/>
          <w:sz w:val="22"/>
          <w:szCs w:val="22"/>
        </w:rPr>
        <w:t>Š</w:t>
      </w:r>
      <w:r w:rsidR="00E72D5F" w:rsidRPr="00F23430">
        <w:rPr>
          <w:rFonts w:asciiTheme="minorHAnsi" w:hAnsiTheme="minorHAnsi"/>
          <w:noProof/>
          <w:sz w:val="22"/>
          <w:szCs w:val="22"/>
        </w:rPr>
        <w:t>taudová</w:t>
      </w:r>
      <w:r w:rsidR="008D3C93" w:rsidRPr="00F23430">
        <w:rPr>
          <w:rFonts w:asciiTheme="minorHAnsi" w:hAnsiTheme="minorHAnsi"/>
          <w:noProof/>
          <w:sz w:val="22"/>
          <w:szCs w:val="22"/>
        </w:rPr>
        <w:t xml:space="preserve"> B, Strouhal M, </w:t>
      </w:r>
      <w:r w:rsidR="00E72D5F" w:rsidRPr="00F23430">
        <w:rPr>
          <w:rFonts w:asciiTheme="minorHAnsi" w:hAnsiTheme="minorHAnsi"/>
          <w:noProof/>
          <w:sz w:val="22"/>
          <w:szCs w:val="22"/>
        </w:rPr>
        <w:t>Zoban</w:t>
      </w:r>
      <w:r w:rsidR="00E72D5F" w:rsidRPr="00F23430">
        <w:rPr>
          <w:rFonts w:asciiTheme="minorHAnsi" w:eastAsia="Times New Roman" w:hAnsiTheme="minorHAnsi"/>
          <w:sz w:val="22"/>
          <w:szCs w:val="22"/>
        </w:rPr>
        <w:t>í</w:t>
      </w:r>
      <w:r w:rsidR="00E72D5F" w:rsidRPr="00F23430">
        <w:rPr>
          <w:rFonts w:asciiTheme="minorHAnsi" w:hAnsiTheme="minorHAnsi"/>
          <w:noProof/>
          <w:sz w:val="22"/>
          <w:szCs w:val="22"/>
        </w:rPr>
        <w:t xml:space="preserve">ková </w:t>
      </w:r>
      <w:r w:rsidR="008D3C93" w:rsidRPr="00F23430">
        <w:rPr>
          <w:rFonts w:asciiTheme="minorHAnsi" w:hAnsiTheme="minorHAnsi"/>
          <w:noProof/>
          <w:sz w:val="22"/>
          <w:szCs w:val="22"/>
        </w:rPr>
        <w:t xml:space="preserve">M, </w:t>
      </w:r>
      <w:r w:rsidR="00E72D5F" w:rsidRPr="00F23430">
        <w:rPr>
          <w:rFonts w:asciiTheme="minorHAnsi" w:eastAsia="Times New Roman" w:hAnsiTheme="minorHAnsi"/>
          <w:sz w:val="22"/>
          <w:szCs w:val="22"/>
        </w:rPr>
        <w:t>Č</w:t>
      </w:r>
      <w:r w:rsidR="00E72D5F" w:rsidRPr="00F23430">
        <w:rPr>
          <w:rFonts w:asciiTheme="minorHAnsi" w:hAnsiTheme="minorHAnsi"/>
          <w:noProof/>
          <w:sz w:val="22"/>
          <w:szCs w:val="22"/>
        </w:rPr>
        <w:t>ejková</w:t>
      </w:r>
      <w:r w:rsidR="008D3C93" w:rsidRPr="00F23430">
        <w:rPr>
          <w:rFonts w:asciiTheme="minorHAnsi" w:hAnsiTheme="minorHAnsi"/>
          <w:noProof/>
          <w:sz w:val="22"/>
          <w:szCs w:val="22"/>
        </w:rPr>
        <w:t xml:space="preserve"> D, Fulton LL, Chen L, et al. Whole genome sequence of the </w:t>
      </w:r>
      <w:r w:rsidR="008D3C93" w:rsidRPr="00F23430">
        <w:rPr>
          <w:rFonts w:asciiTheme="minorHAnsi" w:hAnsiTheme="minorHAnsi"/>
          <w:i/>
          <w:noProof/>
          <w:sz w:val="22"/>
          <w:szCs w:val="22"/>
        </w:rPr>
        <w:t>Treponema pallidum</w:t>
      </w:r>
      <w:r w:rsidR="008D3C93" w:rsidRPr="00F23430">
        <w:rPr>
          <w:rFonts w:asciiTheme="minorHAnsi" w:hAnsiTheme="minorHAnsi"/>
          <w:noProof/>
          <w:sz w:val="22"/>
          <w:szCs w:val="22"/>
        </w:rPr>
        <w:t xml:space="preserve"> subsp. </w:t>
      </w:r>
      <w:r w:rsidR="008D3C93" w:rsidRPr="00F23430">
        <w:rPr>
          <w:rFonts w:asciiTheme="minorHAnsi" w:hAnsiTheme="minorHAnsi"/>
          <w:i/>
          <w:noProof/>
          <w:sz w:val="22"/>
          <w:szCs w:val="22"/>
        </w:rPr>
        <w:t>endemicum</w:t>
      </w:r>
      <w:r w:rsidR="008D3C93" w:rsidRPr="00F23430">
        <w:rPr>
          <w:rFonts w:asciiTheme="minorHAnsi" w:hAnsiTheme="minorHAnsi"/>
          <w:noProof/>
          <w:sz w:val="22"/>
          <w:szCs w:val="22"/>
        </w:rPr>
        <w:t xml:space="preserve"> strain Bosnia A: the genome is related to yaws treponemes but contains few loci similar to syphilis treponemes. PLoS Negl Trop Dis. 2014;8(11):e3261. doi: 10.1371/journal.pntd.0003261. PubMed PMID: 25375929; PubMed Central PMCID: PMCPMC4222731.</w:t>
      </w:r>
    </w:p>
    <w:p w14:paraId="3960EC60" w14:textId="283FA87B" w:rsidR="00940E0E" w:rsidRPr="00EF41F7" w:rsidRDefault="00284AD5" w:rsidP="00E72D5F">
      <w:pPr>
        <w:pStyle w:val="EndNoteBibliography"/>
        <w:spacing w:line="360" w:lineRule="auto"/>
        <w:ind w:left="567" w:hanging="567"/>
        <w:rPr>
          <w:rFonts w:asciiTheme="minorHAnsi" w:hAnsiTheme="minorHAnsi"/>
          <w:noProof/>
          <w:sz w:val="22"/>
          <w:szCs w:val="22"/>
        </w:rPr>
      </w:pPr>
      <w:r w:rsidRPr="00F23430">
        <w:rPr>
          <w:rFonts w:asciiTheme="minorHAnsi" w:hAnsiTheme="minorHAnsi"/>
          <w:noProof/>
          <w:sz w:val="22"/>
          <w:szCs w:val="22"/>
        </w:rPr>
        <w:t>S</w:t>
      </w:r>
      <w:r w:rsidR="00B32968">
        <w:rPr>
          <w:rFonts w:asciiTheme="minorHAnsi" w:hAnsiTheme="minorHAnsi"/>
          <w:noProof/>
          <w:sz w:val="22"/>
          <w:szCs w:val="22"/>
        </w:rPr>
        <w:t>R</w:t>
      </w:r>
      <w:bookmarkStart w:id="0" w:name="_GoBack"/>
      <w:bookmarkEnd w:id="0"/>
      <w:r w:rsidRPr="00F23430">
        <w:rPr>
          <w:rFonts w:asciiTheme="minorHAnsi" w:hAnsiTheme="minorHAnsi"/>
          <w:noProof/>
          <w:sz w:val="22"/>
          <w:szCs w:val="22"/>
        </w:rPr>
        <w:t>5</w:t>
      </w:r>
      <w:r w:rsidR="008D3C93" w:rsidRPr="00F23430">
        <w:rPr>
          <w:rFonts w:asciiTheme="minorHAnsi" w:hAnsiTheme="minorHAnsi"/>
          <w:noProof/>
          <w:sz w:val="22"/>
          <w:szCs w:val="22"/>
        </w:rPr>
        <w:t>.</w:t>
      </w:r>
      <w:r w:rsidR="008D3C93" w:rsidRPr="00F23430">
        <w:rPr>
          <w:rFonts w:asciiTheme="minorHAnsi" w:hAnsiTheme="minorHAnsi"/>
          <w:noProof/>
          <w:sz w:val="22"/>
          <w:szCs w:val="22"/>
        </w:rPr>
        <w:tab/>
        <w:t>Harper KN, Ocampo PS, Steiner BM, George RW, Silverman MS, Bolotin S, et al. On the origin of the treponematoses: a phylogenetic approach. PLoS Negl Trop Dis. 2008;2(1):e148. Epub 2008/02/01. doi: 10.1371/journal.pntd.0000148. PubMed PMID: 18235852; PubMed Central PMCID: PMC2217670.</w:t>
      </w:r>
    </w:p>
    <w:sectPr w:rsidR="00940E0E" w:rsidRPr="00EF41F7" w:rsidSect="00BA5142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552BB1" w14:textId="77777777" w:rsidR="009F678B" w:rsidRDefault="009F678B">
      <w:r>
        <w:separator/>
      </w:r>
    </w:p>
  </w:endnote>
  <w:endnote w:type="continuationSeparator" w:id="0">
    <w:p w14:paraId="452F7A66" w14:textId="77777777" w:rsidR="009F678B" w:rsidRDefault="009F6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BB7DB5" w14:textId="77777777" w:rsidR="00173450" w:rsidRDefault="00E72D5F" w:rsidP="003A32D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D28222" w14:textId="77777777" w:rsidR="00173450" w:rsidRDefault="009F67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025243" w14:textId="77777777" w:rsidR="00173450" w:rsidRPr="00414EFB" w:rsidRDefault="00E72D5F" w:rsidP="00414EFB">
    <w:pPr>
      <w:pStyle w:val="Footer"/>
      <w:framePr w:wrap="none" w:vAnchor="text" w:hAnchor="page" w:x="5842" w:y="2"/>
      <w:rPr>
        <w:rStyle w:val="PageNumber"/>
        <w:rFonts w:ascii="Calibri" w:hAnsi="Calibri" w:cs="Times New Roman"/>
        <w:sz w:val="22"/>
        <w:szCs w:val="22"/>
      </w:rPr>
    </w:pPr>
    <w:r w:rsidRPr="00414EFB">
      <w:rPr>
        <w:rStyle w:val="PageNumber"/>
        <w:rFonts w:ascii="Calibri" w:hAnsi="Calibri" w:cs="Times New Roman"/>
        <w:sz w:val="22"/>
        <w:szCs w:val="22"/>
      </w:rPr>
      <w:fldChar w:fldCharType="begin"/>
    </w:r>
    <w:r w:rsidRPr="00414EFB">
      <w:rPr>
        <w:rStyle w:val="PageNumber"/>
        <w:rFonts w:ascii="Calibri" w:hAnsi="Calibri" w:cs="Times New Roman"/>
        <w:sz w:val="22"/>
        <w:szCs w:val="22"/>
      </w:rPr>
      <w:instrText xml:space="preserve">PAGE  </w:instrText>
    </w:r>
    <w:r w:rsidRPr="00414EFB">
      <w:rPr>
        <w:rStyle w:val="PageNumber"/>
        <w:rFonts w:ascii="Calibri" w:hAnsi="Calibri" w:cs="Times New Roman"/>
        <w:sz w:val="22"/>
        <w:szCs w:val="22"/>
      </w:rPr>
      <w:fldChar w:fldCharType="separate"/>
    </w:r>
    <w:r w:rsidR="00851441">
      <w:rPr>
        <w:rStyle w:val="PageNumber"/>
        <w:rFonts w:ascii="Calibri" w:hAnsi="Calibri" w:cs="Times New Roman"/>
        <w:noProof/>
        <w:sz w:val="22"/>
        <w:szCs w:val="22"/>
      </w:rPr>
      <w:t>1</w:t>
    </w:r>
    <w:r w:rsidRPr="00414EFB">
      <w:rPr>
        <w:rStyle w:val="PageNumber"/>
        <w:rFonts w:ascii="Calibri" w:hAnsi="Calibri" w:cs="Times New Roman"/>
        <w:sz w:val="22"/>
        <w:szCs w:val="22"/>
      </w:rPr>
      <w:fldChar w:fldCharType="end"/>
    </w:r>
  </w:p>
  <w:p w14:paraId="6E1AADCD" w14:textId="77777777" w:rsidR="00173450" w:rsidRDefault="009F67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41E439" w14:textId="77777777" w:rsidR="009F678B" w:rsidRDefault="009F678B">
      <w:r>
        <w:separator/>
      </w:r>
    </w:p>
  </w:footnote>
  <w:footnote w:type="continuationSeparator" w:id="0">
    <w:p w14:paraId="07C2A011" w14:textId="77777777" w:rsidR="009F678B" w:rsidRDefault="009F67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FB30CF" w14:textId="6949338E" w:rsidR="00173450" w:rsidRPr="00A33D44" w:rsidRDefault="00E72D5F">
    <w:pPr>
      <w:pStyle w:val="Header"/>
      <w:rPr>
        <w:sz w:val="20"/>
        <w:szCs w:val="20"/>
      </w:rPr>
    </w:pPr>
    <w:r w:rsidRPr="00A33D44">
      <w:rPr>
        <w:sz w:val="20"/>
        <w:szCs w:val="20"/>
      </w:rPr>
      <w:t>Knauf et al.</w:t>
    </w:r>
    <w:r w:rsidRPr="00A33D44">
      <w:rPr>
        <w:sz w:val="20"/>
        <w:szCs w:val="20"/>
      </w:rPr>
      <w:tab/>
    </w:r>
    <w:r w:rsidRPr="00A33D44">
      <w:rPr>
        <w:sz w:val="20"/>
        <w:szCs w:val="20"/>
      </w:rPr>
      <w:tab/>
    </w:r>
    <w:r w:rsidR="00441FEE">
      <w:rPr>
        <w:sz w:val="20"/>
        <w:szCs w:val="20"/>
      </w:rPr>
      <w:t>S1 References (</w:t>
    </w:r>
    <w:r w:rsidRPr="00A33D44">
      <w:rPr>
        <w:sz w:val="20"/>
        <w:szCs w:val="20"/>
      </w:rPr>
      <w:t>LAMP 4 Yaws</w:t>
    </w:r>
    <w:r w:rsidR="00441FEE">
      <w:rPr>
        <w:sz w:val="20"/>
        <w:szCs w:val="20"/>
      </w:rPr>
      <w:t>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74B4E"/>
    <w:multiLevelType w:val="hybridMultilevel"/>
    <w:tmpl w:val="11AAF148"/>
    <w:lvl w:ilvl="0" w:tplc="DBC6B4E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D3C93"/>
    <w:rsid w:val="0000112D"/>
    <w:rsid w:val="0001198A"/>
    <w:rsid w:val="00011DC2"/>
    <w:rsid w:val="00011F12"/>
    <w:rsid w:val="0001769C"/>
    <w:rsid w:val="00017986"/>
    <w:rsid w:val="0002690F"/>
    <w:rsid w:val="00030D9B"/>
    <w:rsid w:val="00033153"/>
    <w:rsid w:val="00035B5A"/>
    <w:rsid w:val="00040C00"/>
    <w:rsid w:val="00041D20"/>
    <w:rsid w:val="0004443A"/>
    <w:rsid w:val="00045230"/>
    <w:rsid w:val="00045813"/>
    <w:rsid w:val="000465D5"/>
    <w:rsid w:val="00050B81"/>
    <w:rsid w:val="0005439F"/>
    <w:rsid w:val="00056020"/>
    <w:rsid w:val="00061972"/>
    <w:rsid w:val="00063793"/>
    <w:rsid w:val="00063F50"/>
    <w:rsid w:val="00066AA7"/>
    <w:rsid w:val="00066FDE"/>
    <w:rsid w:val="0006788F"/>
    <w:rsid w:val="0007078A"/>
    <w:rsid w:val="000777E8"/>
    <w:rsid w:val="0008140E"/>
    <w:rsid w:val="0008630F"/>
    <w:rsid w:val="00090036"/>
    <w:rsid w:val="00097645"/>
    <w:rsid w:val="000A3646"/>
    <w:rsid w:val="000B53F4"/>
    <w:rsid w:val="000B60D0"/>
    <w:rsid w:val="000C0A8B"/>
    <w:rsid w:val="000C1809"/>
    <w:rsid w:val="000C3271"/>
    <w:rsid w:val="000D1E2B"/>
    <w:rsid w:val="000D2192"/>
    <w:rsid w:val="000D4E15"/>
    <w:rsid w:val="000D5C15"/>
    <w:rsid w:val="000D69EB"/>
    <w:rsid w:val="000E4AE8"/>
    <w:rsid w:val="000E4E00"/>
    <w:rsid w:val="000E4FE3"/>
    <w:rsid w:val="000E60C7"/>
    <w:rsid w:val="000F1E58"/>
    <w:rsid w:val="000F6FCE"/>
    <w:rsid w:val="000F71E1"/>
    <w:rsid w:val="00104E12"/>
    <w:rsid w:val="0011097C"/>
    <w:rsid w:val="001111D5"/>
    <w:rsid w:val="00114D3F"/>
    <w:rsid w:val="001153BC"/>
    <w:rsid w:val="0011586D"/>
    <w:rsid w:val="001161B0"/>
    <w:rsid w:val="0011635B"/>
    <w:rsid w:val="0011678F"/>
    <w:rsid w:val="00116C24"/>
    <w:rsid w:val="001213A5"/>
    <w:rsid w:val="00122937"/>
    <w:rsid w:val="0013692D"/>
    <w:rsid w:val="001432F6"/>
    <w:rsid w:val="00147E43"/>
    <w:rsid w:val="00152570"/>
    <w:rsid w:val="001526CD"/>
    <w:rsid w:val="001551BE"/>
    <w:rsid w:val="00155413"/>
    <w:rsid w:val="00156561"/>
    <w:rsid w:val="00160B08"/>
    <w:rsid w:val="00170497"/>
    <w:rsid w:val="00171C76"/>
    <w:rsid w:val="00172713"/>
    <w:rsid w:val="00172806"/>
    <w:rsid w:val="001730BF"/>
    <w:rsid w:val="00174272"/>
    <w:rsid w:val="00180CE7"/>
    <w:rsid w:val="001827E9"/>
    <w:rsid w:val="00182C62"/>
    <w:rsid w:val="00185B69"/>
    <w:rsid w:val="00186134"/>
    <w:rsid w:val="00186E93"/>
    <w:rsid w:val="001A02CD"/>
    <w:rsid w:val="001B0721"/>
    <w:rsid w:val="001B095A"/>
    <w:rsid w:val="001B4F60"/>
    <w:rsid w:val="001C1C44"/>
    <w:rsid w:val="001C2239"/>
    <w:rsid w:val="001C2C77"/>
    <w:rsid w:val="001C2DF9"/>
    <w:rsid w:val="001C4BAD"/>
    <w:rsid w:val="001C7727"/>
    <w:rsid w:val="001D7FDB"/>
    <w:rsid w:val="001F20AE"/>
    <w:rsid w:val="001F2591"/>
    <w:rsid w:val="001F2A39"/>
    <w:rsid w:val="001F395F"/>
    <w:rsid w:val="001F716F"/>
    <w:rsid w:val="002014A7"/>
    <w:rsid w:val="00201F48"/>
    <w:rsid w:val="002021ED"/>
    <w:rsid w:val="00202906"/>
    <w:rsid w:val="00203E3F"/>
    <w:rsid w:val="00203F45"/>
    <w:rsid w:val="00211087"/>
    <w:rsid w:val="00216A22"/>
    <w:rsid w:val="00216E09"/>
    <w:rsid w:val="00217B19"/>
    <w:rsid w:val="00226635"/>
    <w:rsid w:val="0023124C"/>
    <w:rsid w:val="002426C6"/>
    <w:rsid w:val="0024407E"/>
    <w:rsid w:val="00244D81"/>
    <w:rsid w:val="00255964"/>
    <w:rsid w:val="00256228"/>
    <w:rsid w:val="00262E50"/>
    <w:rsid w:val="002653EC"/>
    <w:rsid w:val="0027029F"/>
    <w:rsid w:val="00270530"/>
    <w:rsid w:val="002756B2"/>
    <w:rsid w:val="0028056F"/>
    <w:rsid w:val="002826FD"/>
    <w:rsid w:val="00284AD5"/>
    <w:rsid w:val="00291717"/>
    <w:rsid w:val="00293753"/>
    <w:rsid w:val="00296055"/>
    <w:rsid w:val="00296DCE"/>
    <w:rsid w:val="002A12ED"/>
    <w:rsid w:val="002A47AE"/>
    <w:rsid w:val="002A6445"/>
    <w:rsid w:val="002B4458"/>
    <w:rsid w:val="002B4A9C"/>
    <w:rsid w:val="002C0277"/>
    <w:rsid w:val="002C2282"/>
    <w:rsid w:val="002C5450"/>
    <w:rsid w:val="002D39B5"/>
    <w:rsid w:val="002D3F9F"/>
    <w:rsid w:val="002E0A28"/>
    <w:rsid w:val="002E5E51"/>
    <w:rsid w:val="002F30A2"/>
    <w:rsid w:val="002F3503"/>
    <w:rsid w:val="002F71C3"/>
    <w:rsid w:val="00304572"/>
    <w:rsid w:val="003074A3"/>
    <w:rsid w:val="00310790"/>
    <w:rsid w:val="003124B6"/>
    <w:rsid w:val="0031388A"/>
    <w:rsid w:val="0032536B"/>
    <w:rsid w:val="003346DC"/>
    <w:rsid w:val="003357C3"/>
    <w:rsid w:val="00337D62"/>
    <w:rsid w:val="003524B9"/>
    <w:rsid w:val="00353864"/>
    <w:rsid w:val="00353AD5"/>
    <w:rsid w:val="0035600C"/>
    <w:rsid w:val="003576A0"/>
    <w:rsid w:val="00357FAD"/>
    <w:rsid w:val="003615A9"/>
    <w:rsid w:val="00363514"/>
    <w:rsid w:val="00363DB9"/>
    <w:rsid w:val="0037077B"/>
    <w:rsid w:val="003748CB"/>
    <w:rsid w:val="00376AFE"/>
    <w:rsid w:val="00381118"/>
    <w:rsid w:val="00396BE6"/>
    <w:rsid w:val="003978A5"/>
    <w:rsid w:val="003A0983"/>
    <w:rsid w:val="003A24B9"/>
    <w:rsid w:val="003A418D"/>
    <w:rsid w:val="003A4FF8"/>
    <w:rsid w:val="003A6D66"/>
    <w:rsid w:val="003B0802"/>
    <w:rsid w:val="003B11E8"/>
    <w:rsid w:val="003B133E"/>
    <w:rsid w:val="003B5E6B"/>
    <w:rsid w:val="003B671A"/>
    <w:rsid w:val="003C1E17"/>
    <w:rsid w:val="003C4A56"/>
    <w:rsid w:val="003D0B15"/>
    <w:rsid w:val="003E0835"/>
    <w:rsid w:val="003E0BB0"/>
    <w:rsid w:val="003E49D2"/>
    <w:rsid w:val="003E54B6"/>
    <w:rsid w:val="003F02C6"/>
    <w:rsid w:val="003F6F8F"/>
    <w:rsid w:val="0040245F"/>
    <w:rsid w:val="00406CD9"/>
    <w:rsid w:val="00407B16"/>
    <w:rsid w:val="004137C1"/>
    <w:rsid w:val="00414EFB"/>
    <w:rsid w:val="00424937"/>
    <w:rsid w:val="0042615E"/>
    <w:rsid w:val="00427866"/>
    <w:rsid w:val="00434129"/>
    <w:rsid w:val="0043465C"/>
    <w:rsid w:val="0043530C"/>
    <w:rsid w:val="0043747F"/>
    <w:rsid w:val="00441FEE"/>
    <w:rsid w:val="004431A1"/>
    <w:rsid w:val="004441D8"/>
    <w:rsid w:val="00444C8F"/>
    <w:rsid w:val="00445441"/>
    <w:rsid w:val="00446E87"/>
    <w:rsid w:val="00447978"/>
    <w:rsid w:val="00453175"/>
    <w:rsid w:val="00456C38"/>
    <w:rsid w:val="0046099E"/>
    <w:rsid w:val="0046237F"/>
    <w:rsid w:val="00464818"/>
    <w:rsid w:val="004817F3"/>
    <w:rsid w:val="00484F2F"/>
    <w:rsid w:val="004910AB"/>
    <w:rsid w:val="004917E7"/>
    <w:rsid w:val="00494DA3"/>
    <w:rsid w:val="004A0CBC"/>
    <w:rsid w:val="004A3DBE"/>
    <w:rsid w:val="004A7309"/>
    <w:rsid w:val="004A7570"/>
    <w:rsid w:val="004B41FE"/>
    <w:rsid w:val="004B460C"/>
    <w:rsid w:val="004B4C1E"/>
    <w:rsid w:val="004B5D88"/>
    <w:rsid w:val="004B7CFB"/>
    <w:rsid w:val="004C5EB9"/>
    <w:rsid w:val="004D65D9"/>
    <w:rsid w:val="004E31EA"/>
    <w:rsid w:val="004E5703"/>
    <w:rsid w:val="004F1189"/>
    <w:rsid w:val="004F2D2C"/>
    <w:rsid w:val="004F3A5B"/>
    <w:rsid w:val="004F7BB1"/>
    <w:rsid w:val="00500993"/>
    <w:rsid w:val="0050195B"/>
    <w:rsid w:val="00503200"/>
    <w:rsid w:val="00505234"/>
    <w:rsid w:val="005063B9"/>
    <w:rsid w:val="00506B39"/>
    <w:rsid w:val="00515BFE"/>
    <w:rsid w:val="00521399"/>
    <w:rsid w:val="00525B84"/>
    <w:rsid w:val="00531AB3"/>
    <w:rsid w:val="00535ACD"/>
    <w:rsid w:val="00540084"/>
    <w:rsid w:val="00540F1C"/>
    <w:rsid w:val="005413A5"/>
    <w:rsid w:val="00543624"/>
    <w:rsid w:val="00550529"/>
    <w:rsid w:val="00552943"/>
    <w:rsid w:val="00555BA1"/>
    <w:rsid w:val="00556F4E"/>
    <w:rsid w:val="00562BFD"/>
    <w:rsid w:val="0056660A"/>
    <w:rsid w:val="005724F8"/>
    <w:rsid w:val="0057306C"/>
    <w:rsid w:val="0057436F"/>
    <w:rsid w:val="00586994"/>
    <w:rsid w:val="00590765"/>
    <w:rsid w:val="005908CC"/>
    <w:rsid w:val="00592148"/>
    <w:rsid w:val="00592687"/>
    <w:rsid w:val="005940D8"/>
    <w:rsid w:val="005949A9"/>
    <w:rsid w:val="00596716"/>
    <w:rsid w:val="00597031"/>
    <w:rsid w:val="005A05BB"/>
    <w:rsid w:val="005A14CD"/>
    <w:rsid w:val="005A1FCC"/>
    <w:rsid w:val="005B1263"/>
    <w:rsid w:val="005B277B"/>
    <w:rsid w:val="005B31ED"/>
    <w:rsid w:val="005C128E"/>
    <w:rsid w:val="005C426B"/>
    <w:rsid w:val="005C4827"/>
    <w:rsid w:val="005D3F51"/>
    <w:rsid w:val="005D59B7"/>
    <w:rsid w:val="005E34DA"/>
    <w:rsid w:val="005E3793"/>
    <w:rsid w:val="005E4167"/>
    <w:rsid w:val="005E5CA8"/>
    <w:rsid w:val="005F268A"/>
    <w:rsid w:val="005F3AA9"/>
    <w:rsid w:val="005F589C"/>
    <w:rsid w:val="005F6169"/>
    <w:rsid w:val="006026B6"/>
    <w:rsid w:val="006131CD"/>
    <w:rsid w:val="00614EEE"/>
    <w:rsid w:val="006323DE"/>
    <w:rsid w:val="006343A5"/>
    <w:rsid w:val="00634770"/>
    <w:rsid w:val="00636EBB"/>
    <w:rsid w:val="0063781C"/>
    <w:rsid w:val="00637A89"/>
    <w:rsid w:val="00640D2B"/>
    <w:rsid w:val="0064198F"/>
    <w:rsid w:val="006478B3"/>
    <w:rsid w:val="006520AE"/>
    <w:rsid w:val="00655787"/>
    <w:rsid w:val="00662ACC"/>
    <w:rsid w:val="006731EA"/>
    <w:rsid w:val="006763D0"/>
    <w:rsid w:val="006767C7"/>
    <w:rsid w:val="00677E39"/>
    <w:rsid w:val="00680E7C"/>
    <w:rsid w:val="006917D8"/>
    <w:rsid w:val="00693E12"/>
    <w:rsid w:val="00694B21"/>
    <w:rsid w:val="00695409"/>
    <w:rsid w:val="006964A4"/>
    <w:rsid w:val="00696528"/>
    <w:rsid w:val="006976B2"/>
    <w:rsid w:val="00697A08"/>
    <w:rsid w:val="00697DED"/>
    <w:rsid w:val="00697F29"/>
    <w:rsid w:val="006A0153"/>
    <w:rsid w:val="006A5EC4"/>
    <w:rsid w:val="006B112B"/>
    <w:rsid w:val="006B1DDF"/>
    <w:rsid w:val="006B2BF3"/>
    <w:rsid w:val="006B578E"/>
    <w:rsid w:val="006C0726"/>
    <w:rsid w:val="006C12A4"/>
    <w:rsid w:val="006C304F"/>
    <w:rsid w:val="006C7982"/>
    <w:rsid w:val="006D26F0"/>
    <w:rsid w:val="006D41D5"/>
    <w:rsid w:val="006D6C88"/>
    <w:rsid w:val="006D6DBA"/>
    <w:rsid w:val="006E120E"/>
    <w:rsid w:val="006E2D57"/>
    <w:rsid w:val="006E74C3"/>
    <w:rsid w:val="007016EA"/>
    <w:rsid w:val="00703EA7"/>
    <w:rsid w:val="00705830"/>
    <w:rsid w:val="0071138D"/>
    <w:rsid w:val="007118D7"/>
    <w:rsid w:val="00711E11"/>
    <w:rsid w:val="0071306E"/>
    <w:rsid w:val="00713725"/>
    <w:rsid w:val="00714C69"/>
    <w:rsid w:val="00722CB6"/>
    <w:rsid w:val="00724298"/>
    <w:rsid w:val="00726737"/>
    <w:rsid w:val="00726BDA"/>
    <w:rsid w:val="0072732F"/>
    <w:rsid w:val="00727829"/>
    <w:rsid w:val="00737E6A"/>
    <w:rsid w:val="00741AF0"/>
    <w:rsid w:val="007425D5"/>
    <w:rsid w:val="00743B77"/>
    <w:rsid w:val="00745214"/>
    <w:rsid w:val="00750B24"/>
    <w:rsid w:val="00752E24"/>
    <w:rsid w:val="00755009"/>
    <w:rsid w:val="00755610"/>
    <w:rsid w:val="0076387A"/>
    <w:rsid w:val="00770D1E"/>
    <w:rsid w:val="00770DDB"/>
    <w:rsid w:val="007725C8"/>
    <w:rsid w:val="0077332B"/>
    <w:rsid w:val="00780C0A"/>
    <w:rsid w:val="007810B6"/>
    <w:rsid w:val="00781450"/>
    <w:rsid w:val="007925B4"/>
    <w:rsid w:val="007927BB"/>
    <w:rsid w:val="00795830"/>
    <w:rsid w:val="007A3700"/>
    <w:rsid w:val="007A6699"/>
    <w:rsid w:val="007A7EB6"/>
    <w:rsid w:val="007B40B1"/>
    <w:rsid w:val="007B7220"/>
    <w:rsid w:val="007C3172"/>
    <w:rsid w:val="007C78A8"/>
    <w:rsid w:val="007D2D6D"/>
    <w:rsid w:val="007D6CDB"/>
    <w:rsid w:val="007D78F0"/>
    <w:rsid w:val="007E674B"/>
    <w:rsid w:val="007F0CF6"/>
    <w:rsid w:val="00804333"/>
    <w:rsid w:val="00806B2E"/>
    <w:rsid w:val="0081387F"/>
    <w:rsid w:val="0081478B"/>
    <w:rsid w:val="008148A2"/>
    <w:rsid w:val="008219A8"/>
    <w:rsid w:val="00821F54"/>
    <w:rsid w:val="008239D5"/>
    <w:rsid w:val="00825116"/>
    <w:rsid w:val="008312BB"/>
    <w:rsid w:val="00834E39"/>
    <w:rsid w:val="00841148"/>
    <w:rsid w:val="00850B5C"/>
    <w:rsid w:val="00851441"/>
    <w:rsid w:val="0085537A"/>
    <w:rsid w:val="00855B38"/>
    <w:rsid w:val="00856A16"/>
    <w:rsid w:val="00860C7B"/>
    <w:rsid w:val="00866243"/>
    <w:rsid w:val="00867FF0"/>
    <w:rsid w:val="00871EB7"/>
    <w:rsid w:val="00881948"/>
    <w:rsid w:val="00882839"/>
    <w:rsid w:val="008856DE"/>
    <w:rsid w:val="00885A85"/>
    <w:rsid w:val="008861B6"/>
    <w:rsid w:val="008876AA"/>
    <w:rsid w:val="00891CD5"/>
    <w:rsid w:val="0089479F"/>
    <w:rsid w:val="00896A8E"/>
    <w:rsid w:val="008A0B28"/>
    <w:rsid w:val="008A3DC4"/>
    <w:rsid w:val="008A4004"/>
    <w:rsid w:val="008A6AD9"/>
    <w:rsid w:val="008B0C4F"/>
    <w:rsid w:val="008B3A0E"/>
    <w:rsid w:val="008B3F4C"/>
    <w:rsid w:val="008B7B37"/>
    <w:rsid w:val="008D0811"/>
    <w:rsid w:val="008D167C"/>
    <w:rsid w:val="008D3C93"/>
    <w:rsid w:val="008D42E4"/>
    <w:rsid w:val="008D6777"/>
    <w:rsid w:val="008E2253"/>
    <w:rsid w:val="008E242E"/>
    <w:rsid w:val="008E6FAE"/>
    <w:rsid w:val="008F013A"/>
    <w:rsid w:val="008F30E7"/>
    <w:rsid w:val="00900080"/>
    <w:rsid w:val="00902AE2"/>
    <w:rsid w:val="00904866"/>
    <w:rsid w:val="00904B20"/>
    <w:rsid w:val="009060D0"/>
    <w:rsid w:val="009067F8"/>
    <w:rsid w:val="00910B41"/>
    <w:rsid w:val="00915563"/>
    <w:rsid w:val="009202A5"/>
    <w:rsid w:val="00920882"/>
    <w:rsid w:val="00920BA0"/>
    <w:rsid w:val="009221D0"/>
    <w:rsid w:val="0092326F"/>
    <w:rsid w:val="009235F7"/>
    <w:rsid w:val="0092617A"/>
    <w:rsid w:val="0093540D"/>
    <w:rsid w:val="009365FE"/>
    <w:rsid w:val="0093708A"/>
    <w:rsid w:val="00937E53"/>
    <w:rsid w:val="00940E0E"/>
    <w:rsid w:val="00946014"/>
    <w:rsid w:val="009467FE"/>
    <w:rsid w:val="00951789"/>
    <w:rsid w:val="00951C43"/>
    <w:rsid w:val="00960A0E"/>
    <w:rsid w:val="00960BBB"/>
    <w:rsid w:val="00961FBD"/>
    <w:rsid w:val="00963429"/>
    <w:rsid w:val="009677C2"/>
    <w:rsid w:val="00971320"/>
    <w:rsid w:val="0097503A"/>
    <w:rsid w:val="00976EAC"/>
    <w:rsid w:val="0098119D"/>
    <w:rsid w:val="009823F4"/>
    <w:rsid w:val="00984DA3"/>
    <w:rsid w:val="0098738A"/>
    <w:rsid w:val="00990884"/>
    <w:rsid w:val="00990B9F"/>
    <w:rsid w:val="00991B34"/>
    <w:rsid w:val="009923D5"/>
    <w:rsid w:val="0099679F"/>
    <w:rsid w:val="00997905"/>
    <w:rsid w:val="009A2003"/>
    <w:rsid w:val="009A33B9"/>
    <w:rsid w:val="009A36B4"/>
    <w:rsid w:val="009A7B78"/>
    <w:rsid w:val="009B001D"/>
    <w:rsid w:val="009B0595"/>
    <w:rsid w:val="009B0E4B"/>
    <w:rsid w:val="009B17BB"/>
    <w:rsid w:val="009B2FEE"/>
    <w:rsid w:val="009B4420"/>
    <w:rsid w:val="009B5047"/>
    <w:rsid w:val="009C2511"/>
    <w:rsid w:val="009C573F"/>
    <w:rsid w:val="009C64BC"/>
    <w:rsid w:val="009D3801"/>
    <w:rsid w:val="009D7527"/>
    <w:rsid w:val="009D79CF"/>
    <w:rsid w:val="009E1234"/>
    <w:rsid w:val="009E3AC2"/>
    <w:rsid w:val="009F1CF3"/>
    <w:rsid w:val="009F2E26"/>
    <w:rsid w:val="009F678B"/>
    <w:rsid w:val="009F763A"/>
    <w:rsid w:val="00A0051D"/>
    <w:rsid w:val="00A10EEC"/>
    <w:rsid w:val="00A113A1"/>
    <w:rsid w:val="00A11A3A"/>
    <w:rsid w:val="00A125BE"/>
    <w:rsid w:val="00A1686C"/>
    <w:rsid w:val="00A21135"/>
    <w:rsid w:val="00A312CF"/>
    <w:rsid w:val="00A32FF0"/>
    <w:rsid w:val="00A3799C"/>
    <w:rsid w:val="00A4095F"/>
    <w:rsid w:val="00A41185"/>
    <w:rsid w:val="00A423D5"/>
    <w:rsid w:val="00A427F6"/>
    <w:rsid w:val="00A43092"/>
    <w:rsid w:val="00A43E03"/>
    <w:rsid w:val="00A51E87"/>
    <w:rsid w:val="00A52470"/>
    <w:rsid w:val="00A5537E"/>
    <w:rsid w:val="00A57D9B"/>
    <w:rsid w:val="00A57E87"/>
    <w:rsid w:val="00A63262"/>
    <w:rsid w:val="00A64832"/>
    <w:rsid w:val="00A64DBB"/>
    <w:rsid w:val="00A76E8F"/>
    <w:rsid w:val="00A77409"/>
    <w:rsid w:val="00A77A6A"/>
    <w:rsid w:val="00A8784F"/>
    <w:rsid w:val="00A92FEE"/>
    <w:rsid w:val="00AA0B22"/>
    <w:rsid w:val="00AA71D5"/>
    <w:rsid w:val="00AB310F"/>
    <w:rsid w:val="00AC2AC7"/>
    <w:rsid w:val="00AC46F7"/>
    <w:rsid w:val="00AC4776"/>
    <w:rsid w:val="00AD09CC"/>
    <w:rsid w:val="00AD4BB1"/>
    <w:rsid w:val="00AD5319"/>
    <w:rsid w:val="00AD57B9"/>
    <w:rsid w:val="00AE6384"/>
    <w:rsid w:val="00AE7BA7"/>
    <w:rsid w:val="00AF570D"/>
    <w:rsid w:val="00AF718A"/>
    <w:rsid w:val="00B032A4"/>
    <w:rsid w:val="00B129C5"/>
    <w:rsid w:val="00B16405"/>
    <w:rsid w:val="00B2162D"/>
    <w:rsid w:val="00B22BDA"/>
    <w:rsid w:val="00B31498"/>
    <w:rsid w:val="00B32968"/>
    <w:rsid w:val="00B35CC0"/>
    <w:rsid w:val="00B36A1C"/>
    <w:rsid w:val="00B40D10"/>
    <w:rsid w:val="00B40E63"/>
    <w:rsid w:val="00B41848"/>
    <w:rsid w:val="00B44082"/>
    <w:rsid w:val="00B57DE9"/>
    <w:rsid w:val="00B60A8D"/>
    <w:rsid w:val="00B66921"/>
    <w:rsid w:val="00B71FD0"/>
    <w:rsid w:val="00B73B67"/>
    <w:rsid w:val="00B74E6D"/>
    <w:rsid w:val="00B7601D"/>
    <w:rsid w:val="00B76F8E"/>
    <w:rsid w:val="00B77D29"/>
    <w:rsid w:val="00B829DE"/>
    <w:rsid w:val="00B8531F"/>
    <w:rsid w:val="00B860B2"/>
    <w:rsid w:val="00B93338"/>
    <w:rsid w:val="00B944D4"/>
    <w:rsid w:val="00B95DC3"/>
    <w:rsid w:val="00B962CF"/>
    <w:rsid w:val="00B97816"/>
    <w:rsid w:val="00BA3324"/>
    <w:rsid w:val="00BA3B84"/>
    <w:rsid w:val="00BA7934"/>
    <w:rsid w:val="00BB54B7"/>
    <w:rsid w:val="00BC38F3"/>
    <w:rsid w:val="00BC3F18"/>
    <w:rsid w:val="00BC4E98"/>
    <w:rsid w:val="00BC5E7A"/>
    <w:rsid w:val="00BC6E77"/>
    <w:rsid w:val="00BD04CF"/>
    <w:rsid w:val="00BD2B3E"/>
    <w:rsid w:val="00BD30CE"/>
    <w:rsid w:val="00BE16BB"/>
    <w:rsid w:val="00BE1C8D"/>
    <w:rsid w:val="00BE61CD"/>
    <w:rsid w:val="00BF730B"/>
    <w:rsid w:val="00C00498"/>
    <w:rsid w:val="00C015B2"/>
    <w:rsid w:val="00C04464"/>
    <w:rsid w:val="00C05314"/>
    <w:rsid w:val="00C1389B"/>
    <w:rsid w:val="00C1637A"/>
    <w:rsid w:val="00C17398"/>
    <w:rsid w:val="00C348A5"/>
    <w:rsid w:val="00C42B2A"/>
    <w:rsid w:val="00C4317B"/>
    <w:rsid w:val="00C436CC"/>
    <w:rsid w:val="00C53976"/>
    <w:rsid w:val="00C56B59"/>
    <w:rsid w:val="00C60EA5"/>
    <w:rsid w:val="00C61E98"/>
    <w:rsid w:val="00C6249E"/>
    <w:rsid w:val="00C64690"/>
    <w:rsid w:val="00C647A4"/>
    <w:rsid w:val="00C65037"/>
    <w:rsid w:val="00C67FA7"/>
    <w:rsid w:val="00C73198"/>
    <w:rsid w:val="00C77ACE"/>
    <w:rsid w:val="00C81575"/>
    <w:rsid w:val="00C83CB2"/>
    <w:rsid w:val="00C940C6"/>
    <w:rsid w:val="00C9429A"/>
    <w:rsid w:val="00C94552"/>
    <w:rsid w:val="00C96B3E"/>
    <w:rsid w:val="00CA1799"/>
    <w:rsid w:val="00CA2CCE"/>
    <w:rsid w:val="00CA4CC9"/>
    <w:rsid w:val="00CA7052"/>
    <w:rsid w:val="00CA749A"/>
    <w:rsid w:val="00CB04D8"/>
    <w:rsid w:val="00CB3B18"/>
    <w:rsid w:val="00CB70ED"/>
    <w:rsid w:val="00CB7C8B"/>
    <w:rsid w:val="00CC1C05"/>
    <w:rsid w:val="00CC693D"/>
    <w:rsid w:val="00CD032E"/>
    <w:rsid w:val="00CD3E95"/>
    <w:rsid w:val="00CD4230"/>
    <w:rsid w:val="00CD5AFD"/>
    <w:rsid w:val="00CE0281"/>
    <w:rsid w:val="00CE0478"/>
    <w:rsid w:val="00CE08A8"/>
    <w:rsid w:val="00CE3349"/>
    <w:rsid w:val="00CE3932"/>
    <w:rsid w:val="00CE549A"/>
    <w:rsid w:val="00CE56CE"/>
    <w:rsid w:val="00CF076B"/>
    <w:rsid w:val="00CF1231"/>
    <w:rsid w:val="00CF241B"/>
    <w:rsid w:val="00CF2D52"/>
    <w:rsid w:val="00CF4F65"/>
    <w:rsid w:val="00D01FD3"/>
    <w:rsid w:val="00D03E54"/>
    <w:rsid w:val="00D0623E"/>
    <w:rsid w:val="00D1125C"/>
    <w:rsid w:val="00D15BF0"/>
    <w:rsid w:val="00D22A94"/>
    <w:rsid w:val="00D24588"/>
    <w:rsid w:val="00D24E5A"/>
    <w:rsid w:val="00D32933"/>
    <w:rsid w:val="00D411D9"/>
    <w:rsid w:val="00D423FF"/>
    <w:rsid w:val="00D47E15"/>
    <w:rsid w:val="00D51B8E"/>
    <w:rsid w:val="00D578A7"/>
    <w:rsid w:val="00D601A5"/>
    <w:rsid w:val="00D61880"/>
    <w:rsid w:val="00D6776A"/>
    <w:rsid w:val="00D67F02"/>
    <w:rsid w:val="00D70661"/>
    <w:rsid w:val="00D747C1"/>
    <w:rsid w:val="00D769CD"/>
    <w:rsid w:val="00D76E7A"/>
    <w:rsid w:val="00D83600"/>
    <w:rsid w:val="00D83A11"/>
    <w:rsid w:val="00D870C0"/>
    <w:rsid w:val="00D875CF"/>
    <w:rsid w:val="00D901A3"/>
    <w:rsid w:val="00D90B2F"/>
    <w:rsid w:val="00D91413"/>
    <w:rsid w:val="00D933A2"/>
    <w:rsid w:val="00D94A09"/>
    <w:rsid w:val="00D94A2D"/>
    <w:rsid w:val="00D96771"/>
    <w:rsid w:val="00DA118B"/>
    <w:rsid w:val="00DA1B7E"/>
    <w:rsid w:val="00DA29E4"/>
    <w:rsid w:val="00DA2F5B"/>
    <w:rsid w:val="00DA30F1"/>
    <w:rsid w:val="00DA730C"/>
    <w:rsid w:val="00DB1451"/>
    <w:rsid w:val="00DB1B5A"/>
    <w:rsid w:val="00DB4109"/>
    <w:rsid w:val="00DB5F90"/>
    <w:rsid w:val="00DC11F5"/>
    <w:rsid w:val="00DC1576"/>
    <w:rsid w:val="00DC7543"/>
    <w:rsid w:val="00DD314E"/>
    <w:rsid w:val="00DD38CA"/>
    <w:rsid w:val="00DE1A15"/>
    <w:rsid w:val="00DE3FD3"/>
    <w:rsid w:val="00DF1B77"/>
    <w:rsid w:val="00DF4367"/>
    <w:rsid w:val="00E01494"/>
    <w:rsid w:val="00E02AFE"/>
    <w:rsid w:val="00E04FC3"/>
    <w:rsid w:val="00E068E5"/>
    <w:rsid w:val="00E07FB2"/>
    <w:rsid w:val="00E16BED"/>
    <w:rsid w:val="00E20F2A"/>
    <w:rsid w:val="00E24173"/>
    <w:rsid w:val="00E32339"/>
    <w:rsid w:val="00E325D3"/>
    <w:rsid w:val="00E34C47"/>
    <w:rsid w:val="00E40B10"/>
    <w:rsid w:val="00E51B9B"/>
    <w:rsid w:val="00E536EB"/>
    <w:rsid w:val="00E545AD"/>
    <w:rsid w:val="00E6694C"/>
    <w:rsid w:val="00E72A14"/>
    <w:rsid w:val="00E72D5F"/>
    <w:rsid w:val="00E72FC3"/>
    <w:rsid w:val="00E73B5E"/>
    <w:rsid w:val="00E73D39"/>
    <w:rsid w:val="00E7439B"/>
    <w:rsid w:val="00E75C4D"/>
    <w:rsid w:val="00E81554"/>
    <w:rsid w:val="00E82D51"/>
    <w:rsid w:val="00E84A73"/>
    <w:rsid w:val="00E87C70"/>
    <w:rsid w:val="00E90C14"/>
    <w:rsid w:val="00E9280A"/>
    <w:rsid w:val="00E92AC5"/>
    <w:rsid w:val="00E96A07"/>
    <w:rsid w:val="00E97B97"/>
    <w:rsid w:val="00E97BC3"/>
    <w:rsid w:val="00EA1C81"/>
    <w:rsid w:val="00EA1C98"/>
    <w:rsid w:val="00EA24B0"/>
    <w:rsid w:val="00EA319F"/>
    <w:rsid w:val="00EA5C9A"/>
    <w:rsid w:val="00EA5E65"/>
    <w:rsid w:val="00EA6374"/>
    <w:rsid w:val="00EA7A01"/>
    <w:rsid w:val="00EB20AC"/>
    <w:rsid w:val="00EB36F9"/>
    <w:rsid w:val="00EB5751"/>
    <w:rsid w:val="00EB67D0"/>
    <w:rsid w:val="00EB6BD8"/>
    <w:rsid w:val="00EC08A4"/>
    <w:rsid w:val="00EC4D4B"/>
    <w:rsid w:val="00EC621A"/>
    <w:rsid w:val="00EC67F2"/>
    <w:rsid w:val="00EC7E28"/>
    <w:rsid w:val="00ED0063"/>
    <w:rsid w:val="00ED1AD1"/>
    <w:rsid w:val="00ED1B12"/>
    <w:rsid w:val="00ED6D53"/>
    <w:rsid w:val="00ED773C"/>
    <w:rsid w:val="00EE30A6"/>
    <w:rsid w:val="00EE7ACA"/>
    <w:rsid w:val="00EF41F7"/>
    <w:rsid w:val="00F034F9"/>
    <w:rsid w:val="00F03A8E"/>
    <w:rsid w:val="00F05610"/>
    <w:rsid w:val="00F0639D"/>
    <w:rsid w:val="00F14818"/>
    <w:rsid w:val="00F14C24"/>
    <w:rsid w:val="00F16CF3"/>
    <w:rsid w:val="00F1763B"/>
    <w:rsid w:val="00F2240F"/>
    <w:rsid w:val="00F228CA"/>
    <w:rsid w:val="00F23430"/>
    <w:rsid w:val="00F239A7"/>
    <w:rsid w:val="00F243EE"/>
    <w:rsid w:val="00F2456F"/>
    <w:rsid w:val="00F33417"/>
    <w:rsid w:val="00F35631"/>
    <w:rsid w:val="00F36430"/>
    <w:rsid w:val="00F43A54"/>
    <w:rsid w:val="00F44468"/>
    <w:rsid w:val="00F44C0D"/>
    <w:rsid w:val="00F57199"/>
    <w:rsid w:val="00F614A3"/>
    <w:rsid w:val="00F66209"/>
    <w:rsid w:val="00F66692"/>
    <w:rsid w:val="00F6672C"/>
    <w:rsid w:val="00F67BC8"/>
    <w:rsid w:val="00F73C90"/>
    <w:rsid w:val="00F75401"/>
    <w:rsid w:val="00F83E9C"/>
    <w:rsid w:val="00F8676D"/>
    <w:rsid w:val="00F97C61"/>
    <w:rsid w:val="00FA0D9E"/>
    <w:rsid w:val="00FA6E40"/>
    <w:rsid w:val="00FB3554"/>
    <w:rsid w:val="00FB3D3C"/>
    <w:rsid w:val="00FB69A9"/>
    <w:rsid w:val="00FC1C12"/>
    <w:rsid w:val="00FC2F4F"/>
    <w:rsid w:val="00FC3589"/>
    <w:rsid w:val="00FD07B1"/>
    <w:rsid w:val="00FD1CEC"/>
    <w:rsid w:val="00FD2241"/>
    <w:rsid w:val="00FD2CF9"/>
    <w:rsid w:val="00FD33E0"/>
    <w:rsid w:val="00FD4E62"/>
    <w:rsid w:val="00FD5DAD"/>
    <w:rsid w:val="00FE0678"/>
    <w:rsid w:val="00FE20DC"/>
    <w:rsid w:val="00FE2385"/>
    <w:rsid w:val="00FE4035"/>
    <w:rsid w:val="00FE6540"/>
    <w:rsid w:val="00FF2726"/>
    <w:rsid w:val="00FF65D6"/>
    <w:rsid w:val="00FF6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13394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3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D3C93"/>
  </w:style>
  <w:style w:type="paragraph" w:styleId="Footer">
    <w:name w:val="footer"/>
    <w:basedOn w:val="Normal"/>
    <w:link w:val="FooterChar"/>
    <w:uiPriority w:val="99"/>
    <w:unhideWhenUsed/>
    <w:rsid w:val="008D3C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3C93"/>
  </w:style>
  <w:style w:type="character" w:styleId="PageNumber">
    <w:name w:val="page number"/>
    <w:basedOn w:val="DefaultParagraphFont"/>
    <w:uiPriority w:val="99"/>
    <w:semiHidden/>
    <w:unhideWhenUsed/>
    <w:rsid w:val="008D3C93"/>
  </w:style>
  <w:style w:type="paragraph" w:styleId="Header">
    <w:name w:val="header"/>
    <w:basedOn w:val="Normal"/>
    <w:link w:val="HeaderChar"/>
    <w:uiPriority w:val="99"/>
    <w:unhideWhenUsed/>
    <w:rsid w:val="008D3C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3C93"/>
  </w:style>
  <w:style w:type="paragraph" w:styleId="ListParagraph">
    <w:name w:val="List Paragraph"/>
    <w:basedOn w:val="Normal"/>
    <w:uiPriority w:val="34"/>
    <w:qFormat/>
    <w:rsid w:val="008D3C9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3C9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8D3C93"/>
    <w:pPr>
      <w:jc w:val="center"/>
    </w:pPr>
    <w:rPr>
      <w:rFonts w:ascii="Helvetica Neue" w:hAnsi="Helvetica Neue" w:cs="Times New Roman"/>
      <w:sz w:val="20"/>
    </w:rPr>
  </w:style>
  <w:style w:type="paragraph" w:customStyle="1" w:styleId="EndNoteBibliography">
    <w:name w:val="EndNote Bibliography"/>
    <w:basedOn w:val="Normal"/>
    <w:rsid w:val="008D3C93"/>
    <w:rPr>
      <w:rFonts w:ascii="Helvetica Neue" w:hAnsi="Helvetica Neue" w:cs="Times New Roman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D3C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3C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3C9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C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C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C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C93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8D3C93"/>
    <w:rPr>
      <w:rFonts w:ascii="Helvetica Neue" w:hAnsi="Helvetica Neue" w:cs="Times New Roman"/>
      <w:sz w:val="20"/>
      <w:szCs w:val="20"/>
    </w:rPr>
  </w:style>
  <w:style w:type="character" w:customStyle="1" w:styleId="apple-tab-span">
    <w:name w:val="apple-tab-span"/>
    <w:basedOn w:val="DefaultParagraphFont"/>
    <w:rsid w:val="008D3C93"/>
  </w:style>
  <w:style w:type="table" w:styleId="TableGrid">
    <w:name w:val="Table Grid"/>
    <w:basedOn w:val="TableNormal"/>
    <w:uiPriority w:val="39"/>
    <w:rsid w:val="008D3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D3C9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D3C93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8D3C9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cs-CZ" w:eastAsia="cs-CZ"/>
    </w:rPr>
  </w:style>
  <w:style w:type="character" w:styleId="FollowedHyperlink">
    <w:name w:val="FollowedHyperlink"/>
    <w:basedOn w:val="DefaultParagraphFont"/>
    <w:uiPriority w:val="99"/>
    <w:semiHidden/>
    <w:unhideWhenUsed/>
    <w:rsid w:val="008D3C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 Knauf</dc:creator>
  <cp:keywords/>
  <dc:description/>
  <cp:lastModifiedBy>Sascha Knauf</cp:lastModifiedBy>
  <cp:revision>36</cp:revision>
  <dcterms:created xsi:type="dcterms:W3CDTF">2017-11-22T19:21:00Z</dcterms:created>
  <dcterms:modified xsi:type="dcterms:W3CDTF">2018-04-03T08:26:00Z</dcterms:modified>
</cp:coreProperties>
</file>